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B0C" w:rsidRDefault="00915B0C" w:rsidP="00915B0C">
      <w:r w:rsidRPr="00915B0C">
        <w:rPr>
          <w:b/>
        </w:rPr>
        <w:t>Table S6.</w:t>
      </w:r>
      <w:r>
        <w:t xml:space="preserve"> Model Matlab® code</w:t>
      </w:r>
    </w:p>
    <w:p w:rsidR="00915B0C" w:rsidRDefault="00915B0C" w:rsidP="00915B0C">
      <w:bookmarkStart w:id="0" w:name="_GoBack"/>
      <w:bookmarkEnd w:id="0"/>
    </w:p>
    <w:p w:rsidR="00915B0C" w:rsidRDefault="00915B0C" w:rsidP="00915B0C"/>
    <w:p w:rsidR="00915B0C" w:rsidRDefault="00915B0C" w:rsidP="00915B0C">
      <w:r>
        <w:t>********** MODEL NAME</w:t>
      </w:r>
    </w:p>
    <w:p w:rsidR="00915B0C" w:rsidRDefault="00915B0C" w:rsidP="00915B0C">
      <w:r>
        <w:t>Brain Slices Energy Metabolism</w:t>
      </w:r>
    </w:p>
    <w:p w:rsidR="00915B0C" w:rsidRDefault="00915B0C" w:rsidP="00915B0C"/>
    <w:p w:rsidR="00915B0C" w:rsidRDefault="00915B0C" w:rsidP="00915B0C">
      <w:r>
        <w:t>********** MODEL NOTES</w:t>
      </w:r>
    </w:p>
    <w:p w:rsidR="00915B0C" w:rsidRDefault="00915B0C" w:rsidP="00915B0C"/>
    <w:p w:rsidR="00915B0C" w:rsidRDefault="00915B0C" w:rsidP="00915B0C">
      <w:r>
        <w:t xml:space="preserve">+++ OVERVIEW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This model describes the dynamics of energy metabolism in mice brain slices</w:t>
      </w:r>
    </w:p>
    <w:p w:rsidR="00915B0C" w:rsidRDefault="00915B0C" w:rsidP="00915B0C">
      <w:r>
        <w:t xml:space="preserve">    under various stresses, including Parkinson's related toxins.</w:t>
      </w:r>
    </w:p>
    <w:p w:rsidR="00915B0C" w:rsidRDefault="00915B0C" w:rsidP="00915B0C"/>
    <w:p w:rsidR="00915B0C" w:rsidRDefault="00915B0C" w:rsidP="00915B0C">
      <w:r>
        <w:t xml:space="preserve">    The model does not discriminate cell types in the brain and is thus </w:t>
      </w:r>
    </w:p>
    <w:p w:rsidR="00915B0C" w:rsidRDefault="00915B0C" w:rsidP="00915B0C">
      <w:r>
        <w:t xml:space="preserve">    representative of overall brain tissue metabolism.</w:t>
      </w:r>
    </w:p>
    <w:p w:rsidR="00915B0C" w:rsidRDefault="00915B0C" w:rsidP="00915B0C"/>
    <w:p w:rsidR="00915B0C" w:rsidRDefault="00915B0C" w:rsidP="00915B0C">
      <w:r>
        <w:t xml:space="preserve">    This implementation reproduces the result of brain slice exposure to</w:t>
      </w:r>
    </w:p>
    <w:p w:rsidR="00915B0C" w:rsidRDefault="00915B0C" w:rsidP="00915B0C">
      <w:r>
        <w:t xml:space="preserve">    toxins, as presented in Figure 2 of the associated manuscript (see below)</w:t>
      </w:r>
    </w:p>
    <w:p w:rsidR="00915B0C" w:rsidRDefault="00915B0C" w:rsidP="00915B0C"/>
    <w:p w:rsidR="00915B0C" w:rsidRDefault="00915B0C" w:rsidP="00915B0C">
      <w:r>
        <w:t xml:space="preserve">    The model is presented in : </w:t>
      </w:r>
    </w:p>
    <w:p w:rsidR="00915B0C" w:rsidRDefault="00915B0C" w:rsidP="00915B0C">
      <w:r>
        <w:t xml:space="preserve">        Poliquin PO, Cloutier M, Perrier M, Trudeau LE, and Jolicoeur M, </w:t>
      </w:r>
    </w:p>
    <w:p w:rsidR="00915B0C" w:rsidRDefault="00915B0C" w:rsidP="00915B0C">
      <w:r>
        <w:t xml:space="preserve">        Metabolomics and Mathematical Modelling Reveal Critical Energy </w:t>
      </w:r>
    </w:p>
    <w:p w:rsidR="00915B0C" w:rsidRDefault="00915B0C" w:rsidP="00915B0C">
      <w:r>
        <w:t xml:space="preserve">        Deregulations in Animal Models of Parkinson's Disease. </w:t>
      </w:r>
    </w:p>
    <w:p w:rsidR="00915B0C" w:rsidRDefault="00915B0C" w:rsidP="00915B0C">
      <w:r>
        <w:t xml:space="preserve">        PLoS ONE (2013) </w:t>
      </w:r>
    </w:p>
    <w:p w:rsidR="00915B0C" w:rsidRDefault="00915B0C" w:rsidP="00915B0C"/>
    <w:p w:rsidR="00915B0C" w:rsidRDefault="00915B0C" w:rsidP="00915B0C">
      <w:r>
        <w:t xml:space="preserve">    Please cite the original article if you use this model</w:t>
      </w:r>
    </w:p>
    <w:p w:rsidR="00915B0C" w:rsidRDefault="00915B0C" w:rsidP="00915B0C"/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+++ POSSILE SIMULATIONS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Mitochondria stress (this file) :  CCCP Ionophore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Transport stress :  Hypoxia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Oxydative stress :  ROS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Activity stress :  ATPases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+++ STATES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Transport : 7 (GLCe, LACe, GLTe, GLNe, O2e, V, CellsØ)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Glycolysis : 7 (GLC, G6P, F6P, FBP, G3P, PEP, PYR)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Glycogen buffer : 1 (GLY)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Pentose phosphates : 1 (R5P)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Oxydative stress response : 2 (NADPH, NADPØ)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Stress response : 1 (ANPs)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Lactate shuttle : 1 (LAC)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TCA cycle : 8 (ACA, CIT, AKG, SUC, FUM, MAL, OAA, CoAØ)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Glutamine cycling : 2 (GLN, GLT)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Creatine buffer : 2 (PCr, CrØ)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Energy : 6 (AMP, ADPØ, ATP, O2, NADH, NADØ)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-  Total of : 38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lastRenderedPageBreak/>
        <w:t xml:space="preserve">+++ FLUX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Transport : 11 (T_glc, T_lac, T_glt, T_gln, T_o2, C_glc, C_lac, C_glt, C_gln, V_evap, T_o2e)                                                                                                  </w:t>
      </w:r>
    </w:p>
    <w:p w:rsidR="00915B0C" w:rsidRDefault="00915B0C" w:rsidP="00915B0C">
      <w:r>
        <w:t xml:space="preserve">    - Glycolysis : 6 (V_hk, V_iso, V_pfk, V_fai, V_pgk, V_pk)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Futile cycling : 2 (V_fbp, V_leak)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Glycogen buffer : 2 (V_gys, V_gyp)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Pentose phosphates : 2 (V_g6d, V_ppp)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Oxydative stress response : 1 (V_os)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Stress response : 2 (V_stress, V_destress)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TCA cycle : 8 (V_pdh, V_pc, V_cs, V_cdh, V_kdh, V_sdh, V_fh, V_mdh)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Creatine buffer : 1 (V_ck)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Lactate shuttle : 1 (V_ldh)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Glutamine cycling : 2 (V_gtd, V_gns)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Energy : 3 (V_ak, V_atpase, V_op)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-  Total of : 41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+++ PARAMETERS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Experimentally fitted : 46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Found experimentally : 5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-  Total of : 51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+++ CONSTANTS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From litterature : 82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For simulation : 28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-  Total of : 110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+++ COMPARTMENTS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Intracellular :  (Cytosol and mitochondria)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Extracellular :  (Medium)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+++ UNITS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Time : minutes (min)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Concentration : micromolar (uM)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- Volume : liters (L)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>+++ CONTACT INFORMATION</w:t>
      </w:r>
    </w:p>
    <w:p w:rsidR="00915B0C" w:rsidRDefault="00915B0C" w:rsidP="00915B0C">
      <w:r>
        <w:t xml:space="preserve">    Implemented in the Systems Biology Toolbox (v2) for Matlab </w:t>
      </w:r>
    </w:p>
    <w:p w:rsidR="00915B0C" w:rsidRDefault="00915B0C" w:rsidP="00915B0C">
      <w:r>
        <w:t xml:space="preserve">    by Pierre-Olivier.Poliquin@polymtl.ca (2009-2012), supervised by</w:t>
      </w:r>
    </w:p>
    <w:p w:rsidR="00915B0C" w:rsidRDefault="00915B0C" w:rsidP="00915B0C">
      <w:r>
        <w:t xml:space="preserve">    Mario Jolicoeur and Mathieu Cloutier</w:t>
      </w:r>
    </w:p>
    <w:p w:rsidR="00915B0C" w:rsidRDefault="00915B0C" w:rsidP="00915B0C">
      <w:r>
        <w:t xml:space="preserve">    Curation and maintenance by Mathieu Cloutier  </w:t>
      </w:r>
    </w:p>
    <w:p w:rsidR="00915B0C" w:rsidRDefault="00915B0C" w:rsidP="00915B0C">
      <w:r>
        <w:t xml:space="preserve">    Please forward any inquiry to mathieu.cloutier@polymtl.ca or </w:t>
      </w:r>
    </w:p>
    <w:p w:rsidR="00915B0C" w:rsidRDefault="00915B0C" w:rsidP="00915B0C">
      <w:r>
        <w:t xml:space="preserve">    mario.jolicoeur@polymtl.ca</w:t>
      </w:r>
    </w:p>
    <w:p w:rsidR="00915B0C" w:rsidRDefault="00915B0C" w:rsidP="00915B0C"/>
    <w:p w:rsidR="00915B0C" w:rsidRDefault="00915B0C" w:rsidP="00915B0C"/>
    <w:p w:rsidR="00915B0C" w:rsidRDefault="00915B0C" w:rsidP="00915B0C">
      <w:r>
        <w:t>********** MODEL STATES</w:t>
      </w:r>
    </w:p>
    <w:p w:rsidR="00915B0C" w:rsidRDefault="00915B0C" w:rsidP="00915B0C">
      <w:r>
        <w:t xml:space="preserve">d/dt(ACA) = +V_pdh-V_cs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AKG) = +V_cdh-V_kdh+V_gtd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AMP) = -V_ak+V_destress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ANPs) = +V_stress-V_destress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ATP) = -V_hk-V_pfk+V_pgk+V_pk-V_pc+V_kdh-V_gns-V_gys-V_ck+Eta_op*n_op_atp*V_op-V_atpase-V_ak-V_stress                                                                                        </w:t>
      </w:r>
    </w:p>
    <w:p w:rsidR="00915B0C" w:rsidRDefault="00915B0C" w:rsidP="00915B0C">
      <w:r>
        <w:t xml:space="preserve">d/dt(CIT) = +V_cs-V_cdh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F6P) = +V_iso-V_pfk+n_ppp_f6p*V_ppp+V_fbp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FBP) = +V_pfk-V_fai-V_fbp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FUM) = +V_sdh-V_fh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3P) = +n_fai_g3p*V_fai-V_pgk+V_ppp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6P) = +V_hk-V_iso-n_ppp_g3p*V_g6d-V_gys+V_gyp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LC) = +T_glc-V_hk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LCe) = -R_volume*T_glc+C_glc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LN) = -T_gln+V_gns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LNe) = +R_volume*T_gln+C_gln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LT) = -T_glt-V_gtd-V_gns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LTe) = +R_volume*T_glt+C_glt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GLY) = +V_gys-V_gyp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LAC) = -T_lac-V_ldh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LACe) = +R_volume*T_lac+C_lac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MAL) = +V_fh-V_mdh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NADH) = +V_pgk+V_ldh+V_pdh+V_cdh+V_kdh+n_sdh_nadh*V_sdh+V_mdh+V_gtd-V_leak-V_op                                                                                                              </w:t>
      </w:r>
    </w:p>
    <w:p w:rsidR="00915B0C" w:rsidRDefault="00915B0C" w:rsidP="00915B0C">
      <w:r>
        <w:t xml:space="preserve">d/dt(NADPH) = +n_g6d_nadph*V_g6d-V_os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O2) = +T_o2-n_op_o2*V_op-n_leak_o2*V_leak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O2e) = +T_o2e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OAA) = +V_mdh-V_cs+V_pc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PCr) = +V_ck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PEP) = +V_pgk-V_pk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PYR) = +V_pk-V_pdh-V_pc+V_ldh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R5P) = +V_g6d-V_ppp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SUC) = +V_kdh-V_sdh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d/dt(V) = -V_evap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           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CA(0) = 74.5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KG(0) = 596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MP(0) = 254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NPs(0) = 0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TP(0) = 872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IT(0) = 290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6P(0) = 130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BP(0) = 18.65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UM(0) = 11.36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3P(0) = 14.89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6P(0) = 644.95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LC(0) = 1000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LCe(0) = 9237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LN(0) = 20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LNe(0) = 4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LT(0) = 200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LTe(0) = 18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GLY(0) = 2635.5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LAC(0) = 400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LACe(0) = 120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MAL(0) = 596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H(0) = 230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PH(0) = 65.08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O2(0) = 1234.1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O2e(0) = 1235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OAA(0) = 5.39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Cr(0) = 1826.3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EP(0) = 6.3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YR(0) = 49 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R5P(0) = 21.5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SUC(0) = 500   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>V(0) = 0.04</w:t>
      </w:r>
    </w:p>
    <w:p w:rsidR="00915B0C" w:rsidRDefault="00915B0C" w:rsidP="00915B0C"/>
    <w:p w:rsidR="00915B0C" w:rsidRDefault="00915B0C" w:rsidP="00915B0C">
      <w:r>
        <w:t>********** MODEL PARAMETERS</w:t>
      </w:r>
    </w:p>
    <w:p w:rsidR="00915B0C" w:rsidRDefault="00915B0C" w:rsidP="00915B0C">
      <w:r>
        <w:t xml:space="preserve">A_p_atpase = 0  %ATP pulse amplitude% Process: Energy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_p_leak = 0  %Pulse amplitude - CCCP stress --&gt; model hypothesis% Process: Energy                                                                                                                </w:t>
      </w:r>
    </w:p>
    <w:p w:rsidR="00915B0C" w:rsidRDefault="00915B0C" w:rsidP="00915B0C">
      <w:r>
        <w:t xml:space="preserve">A_p_o2 = 0  %O2 Transfert pulse amplitude - O2 depletion --&gt; model hypothesis% Process: Transport                                                                                                 </w:t>
      </w:r>
    </w:p>
    <w:p w:rsidR="00915B0C" w:rsidRDefault="00915B0C" w:rsidP="00915B0C">
      <w:r>
        <w:t xml:space="preserve">A_p_os = 0  %Pulse amplitude - Oxydative stress% Process: Stress response                                                                                                                         </w:t>
      </w:r>
    </w:p>
    <w:p w:rsidR="00915B0C" w:rsidRDefault="00915B0C" w:rsidP="00915B0C">
      <w:r>
        <w:t xml:space="preserve">Cells_0 = 0.000548  %From lab% Process: Transport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ells_min = 6.9e-005  %From lab% Process: Transport                                                                                                                                </w:t>
      </w:r>
    </w:p>
    <w:p w:rsidR="00915B0C" w:rsidRDefault="00915B0C" w:rsidP="00915B0C">
      <w:r>
        <w:t xml:space="preserve">Eta_op = 0.99  %Efficiency of respiratory transport chain for oxygen consumption (versus H2O2)% Process: Energy                                                                    </w:t>
      </w:r>
    </w:p>
    <w:p w:rsidR="00915B0C" w:rsidRDefault="00915B0C" w:rsidP="00915B0C">
      <w:r>
        <w:t xml:space="preserve">F_i_gys_gly = 0.02  % Process: Glycogen buffer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i_hk_g6p = 0.02  % Process: Glycolysis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i_stress_atp = 0.02  % Process: Energy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ff_atpase = 1  %Pulse% Process: Energy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ff_leak = 1  %Pulse% Process: Energy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ff_o2 = 1  %O2 transfert pulse force off% Process: Transport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ff_os = 1  %Pulse% Process: Stress response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n_atpase = 1  %Pulse% Process: Energy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n_leak = 1  %Pulse% Process: Energy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n_o2 = 1  %O2 transfert pulse force on% Process: Transport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F_p_on_os = 1  %Pulse% Process: Stress response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_evap = 3.2e-005  % Process: Transport                                                                                                                        </w:t>
      </w:r>
    </w:p>
    <w:p w:rsidR="00915B0C" w:rsidRDefault="00915B0C" w:rsidP="00915B0C">
      <w:r>
        <w:t xml:space="preserve">K_L_o2 = 500  %fitted% Process: Transport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_os = 0.08  %hypothesis (should be same as PPPox)% Process: Stress response                                                                                                      </w:t>
      </w:r>
    </w:p>
    <w:p w:rsidR="00915B0C" w:rsidRDefault="00915B0C" w:rsidP="00915B0C">
      <w:r>
        <w:t xml:space="preserve">K_sampling = 7e-006  %From lab% Process: Transport                                                                                                                               </w:t>
      </w:r>
    </w:p>
    <w:p w:rsidR="00915B0C" w:rsidRDefault="00915B0C" w:rsidP="00915B0C">
      <w:r>
        <w:t xml:space="preserve">K_t_o2 = 2644  % Process: Transport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i_pfk_atp = 759.49  % Process: Glycolysis                                                                                                                             </w:t>
      </w:r>
    </w:p>
    <w:p w:rsidR="00915B0C" w:rsidRDefault="00915B0C" w:rsidP="00915B0C">
      <w:r>
        <w:t xml:space="preserve">Km_ak_adp = 153  % Process: Energy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ak_amp = 276  % Process: Energy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ak_atp = 148  % Process: Energy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atpase_atp = 500  % Process: Energy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cdh_cit = 275  % Process: TCA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cdh_nad = 74.33  % Process: TCA                                                                                                    </w:t>
      </w:r>
    </w:p>
    <w:p w:rsidR="00915B0C" w:rsidRDefault="00915B0C" w:rsidP="00915B0C">
      <w:r>
        <w:t xml:space="preserve">Km_ck_adp = 40  %Process: Creatine buffer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ck_atp = 635  %Process: Creatine buffer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ck_cr = 7500  %Process: Creatine buffer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ck_pcr = 510  %Process: Creatine buffer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cs_aca = 220  %Process: TCA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cs_oaa = 7.779  %Process: TCA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destress_anps = 300  %Process: Energy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fai_fbp = 13.25  %Process: Glycolysis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fai_g3p = 383.33  %Process: Glycolysis                                                                                                                             </w:t>
      </w:r>
    </w:p>
    <w:p w:rsidR="00915B0C" w:rsidRDefault="00915B0C" w:rsidP="00915B0C">
      <w:r>
        <w:t xml:space="preserve">Km_fbp_fbp = 1.67  %Process: Futile cycling                                                                                                                         </w:t>
      </w:r>
    </w:p>
    <w:p w:rsidR="00915B0C" w:rsidRDefault="00915B0C" w:rsidP="00915B0C">
      <w:r>
        <w:t xml:space="preserve">Km_fh_fum = 13  %Process: TCA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6d_g6p = 168.8  %Process: Pentose phosphates                                                                                                                     </w:t>
      </w:r>
    </w:p>
    <w:p w:rsidR="00915B0C" w:rsidRDefault="00915B0C" w:rsidP="00915B0C">
      <w:r>
        <w:t xml:space="preserve">Km_g6d_nadp = 10.035  %Process: Pentose phosphates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ns_adp = 612.3125  %Process: Glutam*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ns_atp = 2000  %Process: Glutam*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ns_gln = 22772.727273  %Process: Glutam*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ns_glt = 1200  %Process: Glutam*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td_akg = 1416.153846  %Process: Glutam*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td_glt = 5298.33333  %Process: Glutam*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td_nad = 502.5  %Process: Glutam*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td_nadh = 75.363636  %Process: Glutam*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yp_gly = 1003.241667  %Process: Glycolysis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ys_atp = 74  %Process: Glycogen buffer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gys_g6p = 500  %Process: Glycogen buffer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hk_atp = 592  %Process: Glycolysis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hk_glc = 0.0775  % Process: Glycolysis                                                                                                                    </w:t>
      </w:r>
    </w:p>
    <w:p w:rsidR="00915B0C" w:rsidRDefault="00915B0C" w:rsidP="00915B0C">
      <w:r>
        <w:t xml:space="preserve">Km_iso_f6p = 0.06078  %Process: Glycolysis                                                                                                                    </w:t>
      </w:r>
    </w:p>
    <w:p w:rsidR="00915B0C" w:rsidRDefault="00915B0C" w:rsidP="00915B0C">
      <w:r>
        <w:t xml:space="preserve">Km_iso_g6p = 423.75  %Process: Glycolysis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kdh_adp = 125.9  %Process: TCA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kdh_akg = 13  %Process: TCA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kdh_nad = 280  %Process: TCA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kdh_nadh = 61  %Process: TCA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ldh_lac = 1790  %Process: Lactate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ldh_nad = 1100  %Process: Lactate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ldh_nadh = 60  %Process: Lactate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ldh_pyr = 214  %Process: Lactate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leak_nadh = 200  %hypothesis% Process: Energy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mdh_mal = 500  %Process: TCA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mdh_nad = 140  %Process: TCA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op_adp = 1.0735  %Process: Energy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op_nadh = 2.75  %Affinity constant of NADH with OP (nMol) hypothesis% Process: Energy                                                                                                          </w:t>
      </w:r>
    </w:p>
    <w:p w:rsidR="00915B0C" w:rsidRDefault="00915B0C" w:rsidP="00915B0C">
      <w:r>
        <w:t xml:space="preserve">Km_op_o2 = 2.9658  %Process: Energy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c_atp = 235  %Process: TCA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c_pyr = 162.5  %Process: TCA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dh_coa = 1  %hypothesis% Process: TCA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dh_nad = 280  %Process: TCA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dh_pyr = 36.9  %Process: TCA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fk_atp = 120  %Process: Glycolysis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fk_f6p = 113.5  %Process: Glycolysis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gk_adp = 142  %Process: Glycolysis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gk_g3p = 70  %Process: Glycolysis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k_adp = 340  %Process: Glycolysis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k_pep = 20  %Fitted% Process: Glycolysis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ppp_r5p = 250  %Hypothesis% Process: Pentose phosphates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sdh_nad = 193.583  %Process: TCA                                                                                                       </w:t>
      </w:r>
    </w:p>
    <w:p w:rsidR="00915B0C" w:rsidRDefault="00915B0C" w:rsidP="00915B0C">
      <w:r>
        <w:t xml:space="preserve">Km_sdh_suc = 371.13  %Process: TCA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stress_atp = 300  %Process: Energy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t_glc = 4340.485  %Process: Transport                                                                                                                         </w:t>
      </w:r>
    </w:p>
    <w:p w:rsidR="00915B0C" w:rsidRDefault="00915B0C" w:rsidP="00915B0C">
      <w:r>
        <w:t xml:space="preserve">Km_t_gln = 434  %Process: Transport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t_glt = 12  %Process: Transport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Km_t_lac = 439.348  %Process: Transport                                                                                                                         </w:t>
      </w:r>
    </w:p>
    <w:p w:rsidR="00915B0C" w:rsidRDefault="00915B0C" w:rsidP="00915B0C">
      <w:r>
        <w:t xml:space="preserve">Km_t_o2 = 0.351513  %(in atm x 760mmHg, x1.3E-3 mM/mmHg in water @ RT x1000mM x1000uM% Process: Transport                                                                              </w:t>
      </w:r>
    </w:p>
    <w:p w:rsidR="00915B0C" w:rsidRDefault="00915B0C" w:rsidP="00915B0C">
      <w:r>
        <w:t xml:space="preserve">n_fai_g3p = 2  %Stoechiometric ratio for G3P formation by FAI as (DHAP is converted at the same% Process: Glycolysis                                                                              </w:t>
      </w:r>
    </w:p>
    <w:p w:rsidR="00915B0C" w:rsidRDefault="00915B0C" w:rsidP="00915B0C">
      <w:r>
        <w:t xml:space="preserve">n_g6d_nadph = 2  %Stoechiometric ratio for NADPH formation by PPP (G6PD and 6PGnD)% Process: Pentose phosphates                                                                                   </w:t>
      </w:r>
    </w:p>
    <w:p w:rsidR="00915B0C" w:rsidRDefault="00915B0C" w:rsidP="00915B0C">
      <w:r>
        <w:t xml:space="preserve">n_leak_o2 = 0.5  %Stoechiometric ratio for O2 consumption by LEAK (based on 1 NADH)% Process: Energy                                                                                              </w:t>
      </w:r>
    </w:p>
    <w:p w:rsidR="00915B0C" w:rsidRDefault="00915B0C" w:rsidP="00915B0C">
      <w:r>
        <w:t xml:space="preserve">n_op_atp = 3.33  %Stoechiometric ratio for ATP formation by OP (based on 1 NADH)% Process: Energy                                                                                   </w:t>
      </w:r>
    </w:p>
    <w:p w:rsidR="00915B0C" w:rsidRDefault="00915B0C" w:rsidP="00915B0C">
      <w:r>
        <w:t xml:space="preserve">n_op_o2 = 0.5  %Stoechiometric ratio for O2 consumption by OP (based on 1 NADH)% Process: Energy                                                                                                  </w:t>
      </w:r>
    </w:p>
    <w:p w:rsidR="00915B0C" w:rsidRDefault="00915B0C" w:rsidP="00915B0C">
      <w:r>
        <w:t xml:space="preserve">n_ppp_f6p = 0.666667  %Flux ratio for mass balance% Process: Pentose phosphates                                                                                                        </w:t>
      </w:r>
    </w:p>
    <w:p w:rsidR="00915B0C" w:rsidRDefault="00915B0C" w:rsidP="00915B0C">
      <w:r>
        <w:t xml:space="preserve">n_ppp_g3p = 0.333333  %Flux ratio for mass balance% Process: Pentose phosphates                                                                                                        </w:t>
      </w:r>
    </w:p>
    <w:p w:rsidR="00915B0C" w:rsidRDefault="00915B0C" w:rsidP="00915B0C">
      <w:r>
        <w:t xml:space="preserve">n_sdh_nadh = 0.666667  %Stoechiometric ratio for NADH generation (2/3 for SDH)% Process: TCA                                                                                           </w:t>
      </w:r>
    </w:p>
    <w:p w:rsidR="00915B0C" w:rsidRDefault="00915B0C" w:rsidP="00915B0C">
      <w:r>
        <w:t xml:space="preserve">nH_pfk = 4  %Process: Glycolysis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O2e_0 = 1235  %From lab% Process: Energy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ff_atpase = 0.01  %Hypothesis% Process: Energy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ff_leak = 0.01  %Hypothesis% Process: Energy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ff_o2 = 0.01  %Hypothesis% Process: Transport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ff_os = 0.01  %Hypothesis% Process: Pentose phosphates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n_atpase = 0.01  %Hypothesis% Process: Energy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n_leak = 0.01  %Hypothesis% Process: Energy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n_o2 = 0.01  %Hypothesis% Process: Transport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_p_on_os = 0.01  %Hypothesis% Process: Pentose phosphates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ff_atpase = 35  %Pulse% Process: Energy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ff_leak = 35  %Pulse% Process: Energy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ff_o2 = 35  %O2 transfert pulse turn off time% Process: Transport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ff_os = 35  %Pulse% Process: Stress response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n_atpase = 15  %Pulse% Process: Energy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n_leak = 15  %Pulse% Process: Energy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n_o2 = 15  %O2 transfert pulse turn on time% Process: Transport                                                                                                                              </w:t>
      </w:r>
    </w:p>
    <w:p w:rsidR="00915B0C" w:rsidRDefault="00915B0C" w:rsidP="00915B0C">
      <w:r>
        <w:t xml:space="preserve">T_p_on_os = 15  %Pulse% Process: Stress response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RH_i_gys_gly = 4200  %Process: Glycogen buffer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RH_i_hk_g6p = 600  %Process: Glycolysis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RH_i_stress_atp = 300  %Hypothesis% Process: Energy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ak_f = 1300  %Fitted% Process: Energy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ak_r = 1000  %Fitted% Process: Energy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atpase = 23500  %Fitted% Process: Energy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cdh = 2636.4821418405695  %Fitted% Process: TCA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ck_f = 6000  %Fitted% Process: Creatine buffer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ck_r = 450  %Fitted% Process: Creatine buffer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cs = 4177.778455327496  %Fitted% Process: TCA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destress = 0.5  %hypothesis% Process: Energy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fai_f = 900  %Fitted% Process: Glycolysis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fai_r = 100  %Fitted% Process: Glycolysis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fbp = 0  %Hypothesis% Process: Futile cycling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fh = 957.049638 %Fitted% Process: TCA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g6d = 300  %Fitted% Process: Pentose phosphates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gns_f = 10  %Hypothesis% Process: Glutam*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gns_r = 20  %Hypothesis% Process: Glutam*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gtd_f = 20  %Hypothesis% Process: Glutam*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gtd_r = 41  %Hypothesis% Process: Glutam*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gyp = 2.337  %Process: Glycogen buffer                                                                                                                      </w:t>
      </w:r>
    </w:p>
    <w:p w:rsidR="00915B0C" w:rsidRDefault="00915B0C" w:rsidP="00915B0C">
      <w:r>
        <w:t xml:space="preserve">Vm_gys = 3.27  %Process: Glycogen buffer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hk = 3000  %Process: Glycolysis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iso_f = 2500  %Fitted% Process: Glycolysis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iso_r = 1000  %Fitted% Process: Glycolysis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kdh = 7549  %Fitted% Process: TCA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ldh_f = 5023.772863019155  %Fitted% Process: Lactate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ldh_r = 659.12836927820229  %Fitted% Process: Lactate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leak = 1200  %hypothesis% Process: Energy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mdh = 2890  %Fitted% Process: TCA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op = 20000  %Fitted% Process: Energy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pc = 28  %Fitted% Process: TCA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pdh = 4279.21  %Hypothesis% Process: TCA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pfk = 3000  %Fitted% Process: Glycolysis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pgk = 3000  %Fitted% Process: Glycolysis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pk = 10000  % Process: Glycolysis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ppp = 250  %Hypothesis% Process: Pentose phosphates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sdh = 6039.90  %Fitted% Process: TCA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stress = 100  %hypothesis% Process: Stress response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t_glc = 1050  %Fitted% Process: Transport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t_gln = 40  %Fitted% Process: Transport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t_glt = 22  %Fitted% Process: Transport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m_t_lac = 1094.41300722709  % Process: Transport                                                           </w:t>
      </w:r>
    </w:p>
    <w:p w:rsidR="00915B0C" w:rsidRDefault="00915B0C" w:rsidP="00915B0C">
      <w:r>
        <w:t xml:space="preserve">ANP_T = 1300.76  %uM % Energy %                                                                         </w:t>
      </w:r>
    </w:p>
    <w:p w:rsidR="00915B0C" w:rsidRDefault="00915B0C" w:rsidP="00915B0C">
      <w:r>
        <w:t xml:space="preserve">CoA_T = 76.3  %uM % TCA % total Coenzyme A           </w:t>
      </w:r>
    </w:p>
    <w:p w:rsidR="00915B0C" w:rsidRDefault="00915B0C" w:rsidP="00915B0C">
      <w:r>
        <w:t xml:space="preserve">Cr_T = 2500  %uM % Creatine buffer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_T = 1070  %uM % Energy                                                                                                                      </w:t>
      </w:r>
    </w:p>
    <w:p w:rsidR="00915B0C" w:rsidRDefault="00915B0C" w:rsidP="00915B0C">
      <w:r>
        <w:t xml:space="preserve">NADP_T = 66  %uM % Energy % </w:t>
      </w:r>
    </w:p>
    <w:p w:rsidR="00915B0C" w:rsidRDefault="00915B0C" w:rsidP="00915B0C"/>
    <w:p w:rsidR="00915B0C" w:rsidRDefault="00915B0C" w:rsidP="00915B0C">
      <w:r>
        <w:t>********** MODEL VARIABLES</w:t>
      </w:r>
    </w:p>
    <w:p w:rsidR="00915B0C" w:rsidRDefault="00915B0C" w:rsidP="00915B0C">
      <w:r>
        <w:t xml:space="preserve">ADP = ANP_T-ATP-AMP-ANPs  %uM % Energy %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NP = ANP_T-ANPs  %uM %  %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ells = max(Cells_0-K_sampling*time,Cells_min)  %L % Transport % from lab (average)                                                                                                               </w:t>
      </w:r>
    </w:p>
    <w:p w:rsidR="00915B0C" w:rsidRDefault="00915B0C" w:rsidP="00915B0C">
      <w:r>
        <w:t xml:space="preserve">CoA = CoA_T-ACA  %uM % TCA %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r = Cr_T-PCr  %uM % Creatine buffer %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 = NAD_T-NADH  %uM % Energy %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P = NADP_T-NADPH  %uM % Energy %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ATP_ANP_T = ATP/ANP_T  %% % Ratio %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H_NAD = NADH/NAD  %% % Ratio %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H_NAD_T = NADH/NAD_T  %% % Ratio %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PH_NADP = NADPH/NADP  %% % Ratio %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NADPH_NADP_T = NADPH/NADP_T  %% % Ratio %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CR_Cr_T = PCr/Cr_T  %% % Ratio %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R_volume = Cells/V  %% % Ratio %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_glc = EVAP(K_evap,GLCe,V)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_gln = EVAP(K_evap,GLNe,V)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_glt = EVAP(K_evap,GLTe,V)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C_lac = EVAP(K_evap,LACe,V)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glc = TMM(Vm_t_glc,Km_t_glc,GLCe,GLC)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gln = TMM(Vm_t_gln,Km_t_gln,GLN,GLNe)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glt = TMM(Vm_t_glt,Km_t_glt,GLT,GLTe)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lac = TMM(Vm_t_lac,Km_t_lac,LAC,LACe)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o2 = K_t_o2*DIFF(O2e,O2)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_o2e = 1-PULSE(A_p_o2,time,T_p_on_o2,F_p_on_o2,P_p_on_o2,T_p_off_o2,F_p_off_o2,P_p_off_o2)                                                                                                       </w:t>
      </w:r>
    </w:p>
    <w:p w:rsidR="00915B0C" w:rsidRDefault="00915B0C" w:rsidP="00915B0C">
      <w:r>
        <w:t xml:space="preserve">V_ak = RMM(Vm_ak_f,Km_ak_atp,ATP,Km_ak_amp,AMP,0,1,Vm_ak_r,Km_ak_adp,ADP,0,1,0,1)                                                                                                                 </w:t>
      </w:r>
    </w:p>
    <w:p w:rsidR="00915B0C" w:rsidRDefault="00915B0C" w:rsidP="00915B0C">
      <w:r>
        <w:t xml:space="preserve">V_atpase = Vm_atpase*MM(Km_atpase_atp,ATP)*PULSE(A_p_atpase,time,T_p_on_atpase,F_p_on_atpase,P_p_on_atpase,T_p_off_atpase,F_p_off_atpase,P_p_off_atpase)                                          </w:t>
      </w:r>
    </w:p>
    <w:p w:rsidR="00915B0C" w:rsidRDefault="00915B0C" w:rsidP="00915B0C">
      <w:r>
        <w:t xml:space="preserve">V_cdh = Vm_cdh*MM(Km_cdh_cit,CIT)*MM(Km_cdh_nad,NAD)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ck = RMM(Vm_ck_f,Km_ck_cr,Cr,Km_ck_atp,ATP,0,1,Vm_ck_r,Km_ck_pcr,PCr,Km_ck_adp,ADP,0,1)                                                                                                         </w:t>
      </w:r>
    </w:p>
    <w:p w:rsidR="00915B0C" w:rsidRDefault="00915B0C" w:rsidP="00915B0C">
      <w:r>
        <w:t xml:space="preserve">V_cs = Vm_cs*MM(Km_cs_aca,ACA)*MM(Km_cs_oaa,OAA)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destress = Vm_destress*MM(Km_destress_anps,ANPs)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evap = K_evap    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fai = RMM(Vm_fai_f,Km_fai_fbp,FBP,0,1,0,1,Vm_fai_r,Km_fai_g3p,G3P,0,1,0,1)                                                                                                                      </w:t>
      </w:r>
    </w:p>
    <w:p w:rsidR="00915B0C" w:rsidRDefault="00915B0C" w:rsidP="00915B0C">
      <w:r>
        <w:t xml:space="preserve">V_fbp = Vm_fbp*MM(Km_fbp_fbp,FBP)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fh = Vm_fh*MM(Km_fh_fum,FUM)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g6d = Vm_g6d*MM(Km_g6d_g6p,G6P)*MM(Km_g6d_nadp,NADP)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gns = RMM(Vm_gns_f,Km_gns_glt,GLT,0,1,0,1,Vm_gns_r,Km_gns_gln,GLN,0,1,0,1)                                                                                                                      </w:t>
      </w:r>
    </w:p>
    <w:p w:rsidR="00915B0C" w:rsidRDefault="00915B0C" w:rsidP="00915B0C">
      <w:r>
        <w:t xml:space="preserve">V_gtd = RMM(Vm_gtd_f,Km_gtd_glt,GLT,Km_gtd_nad,NAD,0,1,Vm_gtd_r,Km_gtd_akg,AKG,Km_gtd_nadh,NADH,0,1)                                                                                              </w:t>
      </w:r>
    </w:p>
    <w:p w:rsidR="00915B0C" w:rsidRDefault="00915B0C" w:rsidP="00915B0C">
      <w:r>
        <w:t xml:space="preserve">V_gyp = Vm_gyp*MM(Km_gyp_gly,GLY)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gys = Vm_gys*MM(Km_gys_g6p,G6P)*MM(Km_gys_atp,ATP)*SWITCH_I(GLY,TRH_i_gys_gly,F_i_gys_gly)                                                                                                      </w:t>
      </w:r>
    </w:p>
    <w:p w:rsidR="00915B0C" w:rsidRDefault="00915B0C" w:rsidP="00915B0C">
      <w:r>
        <w:t xml:space="preserve">V_hk = Vm_hk*MM(Km_hk_glc,GLC)*MM(Km_hk_atp,ATP)*SWITCH_I(G6P,TRH_i_hk_g6p,F_i_hk_g6p)                                                                                                            </w:t>
      </w:r>
    </w:p>
    <w:p w:rsidR="00915B0C" w:rsidRDefault="00915B0C" w:rsidP="00915B0C">
      <w:r>
        <w:t xml:space="preserve">V_iso = RMM(Vm_iso_f,Km_iso_g6p,G6P,0,1,0,1,Vm_iso_r,Km_iso_f6p,F6P,0,1,0,1)                                                                                                                      </w:t>
      </w:r>
    </w:p>
    <w:p w:rsidR="00915B0C" w:rsidRDefault="00915B0C" w:rsidP="00915B0C">
      <w:r>
        <w:t xml:space="preserve">V_kdh = Vm_kdh*MM(Km_kdh_akg,AKG)*MM(Km_kdh_adp,ADP)*MM(Km_kdh_nad,NAD)                                                                                                                           </w:t>
      </w:r>
    </w:p>
    <w:p w:rsidR="00915B0C" w:rsidRDefault="00915B0C" w:rsidP="00915B0C">
      <w:r>
        <w:t xml:space="preserve">V_ldh = RMM(Vm_ldh_f,Km_ldh_lac,LAC,Km_ldh_nad,NAD,0,1,Vm_ldh_r,Km_ldh_pyr,PYR,Km_ldh_nadh,NADH,0,1)                                                                                              </w:t>
      </w:r>
    </w:p>
    <w:p w:rsidR="00915B0C" w:rsidRDefault="00915B0C" w:rsidP="00915B0C">
      <w:r>
        <w:t xml:space="preserve">V_leak = Vm_leak*MM(Km_leak_nadh,NADH)*PULSE(A_p_leak,time,T_p_on_leak,F_p_on_leak,P_p_on_leak,T_p_off_leak,F_p_off_leak,P_p_off_leak)                                                            </w:t>
      </w:r>
    </w:p>
    <w:p w:rsidR="00915B0C" w:rsidRDefault="00915B0C" w:rsidP="00915B0C">
      <w:r>
        <w:t xml:space="preserve">V_mdh = Vm_mdh*MM(Km_mdh_mal,MAL)*MM(Km_mdh_nad,NAD)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op = Vm_op*MM(Km_op_nadh,NADH)*MM(Km_op_adp,ADP)*MM(Km_op_o2,O2)*RATIO(ADP,ATP)                                                                                                                 </w:t>
      </w:r>
    </w:p>
    <w:p w:rsidR="00915B0C" w:rsidRDefault="00915B0C" w:rsidP="00915B0C">
      <w:r>
        <w:t xml:space="preserve">V_os = V_op*(1-Eta_op)*PULSE(A_p_os,time,T_p_on_os,F_p_on_os,P_p_on_os,T_p_off_os,F_p_off_os,P_p_off_os)                                                                                          </w:t>
      </w:r>
    </w:p>
    <w:p w:rsidR="00915B0C" w:rsidRDefault="00915B0C" w:rsidP="00915B0C">
      <w:r>
        <w:t xml:space="preserve">V_pc = Vm_pc*MM(Km_pc_pyr,PYR)*MM(Km_pc_atp,ATP)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pdh = Vm_pdh*MM(Km_pdh_pyr,PYR)*MM(Km_pdh_nad,NAD)*MM(Km_pdh_coa,CoA)                                                                                                                           </w:t>
      </w:r>
    </w:p>
    <w:p w:rsidR="00915B0C" w:rsidRDefault="00915B0C" w:rsidP="00915B0C">
      <w:r>
        <w:t xml:space="preserve">V_pfk = Vm_pfk*MM(Km_pfk_f6p,F6P)*MM(Km_pfk_atp,ATP)*HILL(Ki_pfk_atp,ATP,nH_pfk)                                                                                                                  </w:t>
      </w:r>
    </w:p>
    <w:p w:rsidR="00915B0C" w:rsidRDefault="00915B0C" w:rsidP="00915B0C">
      <w:r>
        <w:t xml:space="preserve">V_pgk = Vm_pgk*MM(Km_pgk_g3p,G3P)*MM(Km_pgk_adp,ADP)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pk = Vm_pk*MM(Km_pk_pep,PEP)*MM(Km_pk_adp,ADP)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ppp = Vm_ppp*MM(Km_ppp_r5p,R5P)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V_sdh = Vm_sdh*MM(Km_sdh_suc,SUC)*MM(Km_sdh_nad,NAD)                                                                                                                                              </w:t>
      </w:r>
    </w:p>
    <w:p w:rsidR="00915B0C" w:rsidRDefault="00915B0C" w:rsidP="00915B0C">
      <w:r>
        <w:t>V_stress = Vm_stress*MM(Km_stress_atp,ATP)*(1-SWITCH_I(ATP,TRH_i_stress_atp,F_i_stress_atp))*(-1+PULSE(A_p_leak,time,T_p_on_leak,F_p_on_leak,P_p_on_leak,T_p_off_leak,F_p_off_leak,P_p_off_leak))</w:t>
      </w:r>
    </w:p>
    <w:p w:rsidR="00915B0C" w:rsidRDefault="00915B0C" w:rsidP="00915B0C"/>
    <w:p w:rsidR="00915B0C" w:rsidRDefault="00915B0C" w:rsidP="00915B0C">
      <w:r>
        <w:t>********** MODEL REACTIONS</w:t>
      </w:r>
    </w:p>
    <w:p w:rsidR="00915B0C" w:rsidRDefault="00915B0C" w:rsidP="00915B0C"/>
    <w:p w:rsidR="00915B0C" w:rsidRDefault="00915B0C" w:rsidP="00915B0C"/>
    <w:p w:rsidR="00915B0C" w:rsidRDefault="00915B0C" w:rsidP="00915B0C">
      <w:r>
        <w:t>********** MODEL FUNCTIONS</w:t>
      </w:r>
    </w:p>
    <w:p w:rsidR="00915B0C" w:rsidRDefault="00915B0C" w:rsidP="00915B0C">
      <w:r>
        <w:t xml:space="preserve">MM(K,S) = (S/(K+S))  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TMM(Vm,Km,Si,Se) = (Vm*(Si/(Si+Km)-Se/(Se+Km)))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RMM(Vmf,Kmf1,Sf1,Kmf2,Sf2,Kmf3,Sf3,Vmr,Kmr1,Sr1,Kmr2,Sr2,Kmr3,Sr3) = (Vmf*(Sf1/(Sf1+Kmf1))*(Sf2/(Sf2+Kmf2))*(Sf3/(Sf3+Kmf3))-Vmr*(Sr1/(Sr1+Kmr1))*(Sr2/(Sr2+Kmr2))*(Sr3/(Sr3+Kmr3)))              </w:t>
      </w:r>
    </w:p>
    <w:p w:rsidR="00915B0C" w:rsidRDefault="00915B0C" w:rsidP="00915B0C">
      <w:r>
        <w:t xml:space="preserve">RMA(Kf,Sf1,Sf2,Sf3,Kr,Sr1,Sr2,Sr3) = (Kf*Sf1*Sf2*Sf3-Kr*Sr1*Sr2*Sr3)                                                                                                                              </w:t>
      </w:r>
    </w:p>
    <w:p w:rsidR="00915B0C" w:rsidRDefault="00915B0C" w:rsidP="00915B0C">
      <w:r>
        <w:t xml:space="preserve">DIFF(Se,Si) = (Se-Si)         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PMM(Km,S,n) = (S^n/(Km^n+S^n)) 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EVAP(K_evap,Se,V) = (K_evap*Se/V)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RATIO(UPPER,LOWER) = (UPPER/LOWER)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HILL(Ki,S,n) = (1/(1+(S/Ki)^n))          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SWITCH_I(S,St,a) = (1-1/(1+exp(-a*(S-St))))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 xml:space="preserve">SWITCH_A(S,St,a) = (1/(1+exp(-a*(S-St))))                                                                                                                                                         </w:t>
      </w:r>
    </w:p>
    <w:p w:rsidR="00915B0C" w:rsidRDefault="00915B0C" w:rsidP="00915B0C">
      <w:r>
        <w:t>PULSE(A,t,t1,a1,p1,t2,a2,p2) = ((1+unitpulseSB(time,t1,t2)*A*(1/(1+((1-p1)/p1)*exp(-a1*(t-t1)))-1/(1+((1-p2)/p2)*exp(-a2*(t-t2))))))</w:t>
      </w:r>
    </w:p>
    <w:p w:rsidR="00915B0C" w:rsidRDefault="00915B0C" w:rsidP="00915B0C"/>
    <w:p w:rsidR="00915B0C" w:rsidRDefault="00915B0C" w:rsidP="00915B0C">
      <w:r>
        <w:t>********** MODEL EVENTS</w:t>
      </w:r>
    </w:p>
    <w:p w:rsidR="00915B0C" w:rsidRDefault="00915B0C" w:rsidP="00915B0C"/>
    <w:p w:rsidR="00915B0C" w:rsidRDefault="00915B0C" w:rsidP="00915B0C"/>
    <w:p w:rsidR="009A7A8F" w:rsidRDefault="00915B0C">
      <w:r>
        <w:t>********** MODEL MATLAB FUNCTIONS</w:t>
      </w:r>
    </w:p>
    <w:sectPr w:rsidR="009A7A8F" w:rsidSect="009A7A8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68050B"/>
    <w:multiLevelType w:val="multilevel"/>
    <w:tmpl w:val="DACC6AFA"/>
    <w:styleLink w:val="TitrelaMario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B0C"/>
    <w:rsid w:val="002F389A"/>
    <w:rsid w:val="00915B0C"/>
    <w:rsid w:val="009A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5B2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ajorBidi"/>
        <w:color w:val="000000" w:themeColor="text1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itrelaMario">
    <w:name w:val="Titre à la Mario"/>
    <w:basedOn w:val="Aucuneliste"/>
    <w:uiPriority w:val="99"/>
    <w:rsid w:val="002F389A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ajorBidi"/>
        <w:color w:val="000000" w:themeColor="text1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itrelaMario">
    <w:name w:val="Titre à la Mario"/>
    <w:basedOn w:val="Aucuneliste"/>
    <w:uiPriority w:val="99"/>
    <w:rsid w:val="002F389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438</Words>
  <Characters>57414</Characters>
  <Application>Microsoft Macintosh Word</Application>
  <DocSecurity>0</DocSecurity>
  <Lines>478</Lines>
  <Paragraphs>135</Paragraphs>
  <ScaleCrop>false</ScaleCrop>
  <Company/>
  <LinksUpToDate>false</LinksUpToDate>
  <CharactersWithSpaces>67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Jolicoeur</dc:creator>
  <cp:keywords/>
  <dc:description/>
  <cp:lastModifiedBy>Mario Jolicoeur</cp:lastModifiedBy>
  <cp:revision>1</cp:revision>
  <dcterms:created xsi:type="dcterms:W3CDTF">2013-06-15T18:58:00Z</dcterms:created>
  <dcterms:modified xsi:type="dcterms:W3CDTF">2013-06-15T18:59:00Z</dcterms:modified>
</cp:coreProperties>
</file>